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9A44" w14:textId="77777777" w:rsidR="00C2059B" w:rsidRPr="00C2059B" w:rsidRDefault="00C2059B" w:rsidP="00C2059B">
      <w:pPr>
        <w:rPr>
          <w:lang w:val="en-US"/>
        </w:rPr>
      </w:pPr>
    </w:p>
    <w:p w14:paraId="73D17AAC" w14:textId="03503768" w:rsidR="00ED1D3B" w:rsidRPr="00E10AED" w:rsidRDefault="00ED1D3B" w:rsidP="00C2059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10AED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Pr="00E10AED">
        <w:rPr>
          <w:rFonts w:ascii="Times New Roman" w:hAnsi="Times New Roman" w:cs="Times New Roman"/>
          <w:color w:val="000000" w:themeColor="text1"/>
        </w:rPr>
        <w:fldChar w:fldCharType="begin"/>
      </w:r>
      <w:r w:rsidRPr="00E10AED">
        <w:rPr>
          <w:rFonts w:ascii="Times New Roman" w:hAnsi="Times New Roman" w:cs="Times New Roman"/>
          <w:color w:val="000000" w:themeColor="text1"/>
          <w:lang w:val="en-US"/>
        </w:rPr>
        <w:instrText xml:space="preserve"> SEQ Tabell \* ARABIC </w:instrText>
      </w:r>
      <w:r w:rsidRPr="00E10AED">
        <w:rPr>
          <w:rFonts w:ascii="Times New Roman" w:hAnsi="Times New Roman" w:cs="Times New Roman"/>
          <w:color w:val="000000" w:themeColor="text1"/>
        </w:rPr>
        <w:fldChar w:fldCharType="separate"/>
      </w:r>
      <w:r w:rsidRPr="00E10AED">
        <w:rPr>
          <w:rFonts w:ascii="Times New Roman" w:hAnsi="Times New Roman" w:cs="Times New Roman"/>
          <w:noProof/>
          <w:color w:val="000000" w:themeColor="text1"/>
          <w:lang w:val="en-US"/>
        </w:rPr>
        <w:t>1</w:t>
      </w:r>
      <w:r w:rsidRPr="00E10AED">
        <w:rPr>
          <w:rFonts w:ascii="Times New Roman" w:hAnsi="Times New Roman" w:cs="Times New Roman"/>
          <w:color w:val="000000" w:themeColor="text1"/>
        </w:rPr>
        <w:fldChar w:fldCharType="end"/>
      </w:r>
      <w:r w:rsidRPr="00E10AED">
        <w:rPr>
          <w:rFonts w:ascii="Times New Roman" w:hAnsi="Times New Roman" w:cs="Times New Roman"/>
          <w:color w:val="000000" w:themeColor="text1"/>
          <w:lang w:val="en-US"/>
        </w:rPr>
        <w:t xml:space="preserve">: Locus accession numbers (NCBI) for P. aeruginosa, P. </w:t>
      </w:r>
      <w:proofErr w:type="spellStart"/>
      <w:r w:rsidRPr="00E10AED">
        <w:rPr>
          <w:rFonts w:ascii="Times New Roman" w:hAnsi="Times New Roman" w:cs="Times New Roman"/>
          <w:color w:val="000000" w:themeColor="text1"/>
          <w:lang w:val="en-US"/>
        </w:rPr>
        <w:t>orysihabitans</w:t>
      </w:r>
      <w:proofErr w:type="spellEnd"/>
      <w:r w:rsidRPr="00E10AED">
        <w:rPr>
          <w:rFonts w:ascii="Times New Roman" w:hAnsi="Times New Roman" w:cs="Times New Roman"/>
          <w:color w:val="000000" w:themeColor="text1"/>
          <w:lang w:val="en-US"/>
        </w:rPr>
        <w:t xml:space="preserve"> and P. anguilliseptica </w:t>
      </w:r>
      <w:r w:rsidR="00DD102D" w:rsidRPr="00E10AED">
        <w:rPr>
          <w:rFonts w:ascii="Times New Roman" w:hAnsi="Times New Roman" w:cs="Times New Roman"/>
          <w:color w:val="000000" w:themeColor="text1"/>
          <w:lang w:val="en-US"/>
        </w:rPr>
        <w:t xml:space="preserve">for alignment and </w:t>
      </w:r>
      <w:r w:rsidR="0048249F" w:rsidRPr="00E10AED">
        <w:rPr>
          <w:rFonts w:ascii="Times New Roman" w:hAnsi="Times New Roman" w:cs="Times New Roman"/>
          <w:color w:val="000000" w:themeColor="text1"/>
          <w:lang w:val="en-US"/>
        </w:rPr>
        <w:t>PCR</w:t>
      </w:r>
      <w:r w:rsidRPr="00E10AED">
        <w:rPr>
          <w:rFonts w:ascii="Times New Roman" w:hAnsi="Times New Roman" w:cs="Times New Roman"/>
          <w:color w:val="000000" w:themeColor="text1"/>
          <w:lang w:val="en-US"/>
        </w:rPr>
        <w:t xml:space="preserve"> primer design</w:t>
      </w:r>
      <w:r w:rsidRPr="00E10A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 </w:t>
      </w:r>
    </w:p>
    <w:p w14:paraId="7DCF68D5" w14:textId="12745351" w:rsidR="00ED1D3B" w:rsidRPr="00ED1D3B" w:rsidRDefault="00ED1D3B" w:rsidP="00ED1D3B">
      <w:pPr>
        <w:pStyle w:val="Caption"/>
        <w:keepNext/>
        <w:rPr>
          <w:lang w:val="en-US"/>
        </w:rPr>
      </w:pPr>
      <w:r w:rsidRPr="00987E00">
        <w:rPr>
          <w:noProof/>
        </w:rPr>
        <w:drawing>
          <wp:inline distT="0" distB="0" distL="0" distR="0" wp14:anchorId="13AD0A58" wp14:editId="7072831E">
            <wp:extent cx="4783016" cy="1594339"/>
            <wp:effectExtent l="0" t="0" r="0" b="635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1160" cy="1600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C83C" w14:textId="616E5C99" w:rsidR="00550F7D" w:rsidRDefault="00550F7D"/>
    <w:sectPr w:rsidR="00550F7D" w:rsidSect="00DC0A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BCA61" w14:textId="77777777" w:rsidR="00A34DD0" w:rsidRDefault="00A34DD0" w:rsidP="00550F7D">
      <w:r>
        <w:separator/>
      </w:r>
    </w:p>
  </w:endnote>
  <w:endnote w:type="continuationSeparator" w:id="0">
    <w:p w14:paraId="78266C2B" w14:textId="77777777" w:rsidR="00A34DD0" w:rsidRDefault="00A34DD0" w:rsidP="00550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836B8" w14:textId="77777777" w:rsidR="00A34DD0" w:rsidRDefault="00A34DD0" w:rsidP="00550F7D">
      <w:r>
        <w:separator/>
      </w:r>
    </w:p>
  </w:footnote>
  <w:footnote w:type="continuationSeparator" w:id="0">
    <w:p w14:paraId="3A787574" w14:textId="77777777" w:rsidR="00A34DD0" w:rsidRDefault="00A34DD0" w:rsidP="00550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840EE"/>
    <w:multiLevelType w:val="hybridMultilevel"/>
    <w:tmpl w:val="D2FA698A"/>
    <w:lvl w:ilvl="0" w:tplc="74204C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98"/>
    <w:rsid w:val="000216BF"/>
    <w:rsid w:val="00067105"/>
    <w:rsid w:val="000F6DE4"/>
    <w:rsid w:val="00127EF8"/>
    <w:rsid w:val="00183EAA"/>
    <w:rsid w:val="001C37EA"/>
    <w:rsid w:val="001F2EB2"/>
    <w:rsid w:val="00257D0B"/>
    <w:rsid w:val="002D1C0E"/>
    <w:rsid w:val="002E068D"/>
    <w:rsid w:val="003816B9"/>
    <w:rsid w:val="00424BBE"/>
    <w:rsid w:val="0048249F"/>
    <w:rsid w:val="004928C2"/>
    <w:rsid w:val="005013B7"/>
    <w:rsid w:val="00550F7D"/>
    <w:rsid w:val="0058521E"/>
    <w:rsid w:val="0066792A"/>
    <w:rsid w:val="006A05BF"/>
    <w:rsid w:val="006B53DC"/>
    <w:rsid w:val="007100D1"/>
    <w:rsid w:val="00770445"/>
    <w:rsid w:val="00781016"/>
    <w:rsid w:val="007E6998"/>
    <w:rsid w:val="008F6846"/>
    <w:rsid w:val="00914970"/>
    <w:rsid w:val="00984586"/>
    <w:rsid w:val="00A34DD0"/>
    <w:rsid w:val="00A43A8A"/>
    <w:rsid w:val="00A87C89"/>
    <w:rsid w:val="00AB399F"/>
    <w:rsid w:val="00AF3BCE"/>
    <w:rsid w:val="00B01FD1"/>
    <w:rsid w:val="00B332E7"/>
    <w:rsid w:val="00BC7F5F"/>
    <w:rsid w:val="00BE1205"/>
    <w:rsid w:val="00C2059B"/>
    <w:rsid w:val="00C94470"/>
    <w:rsid w:val="00CD7CDA"/>
    <w:rsid w:val="00D41EF7"/>
    <w:rsid w:val="00DC0A6C"/>
    <w:rsid w:val="00DD102D"/>
    <w:rsid w:val="00E10AED"/>
    <w:rsid w:val="00E345C2"/>
    <w:rsid w:val="00E63F06"/>
    <w:rsid w:val="00EC4A3B"/>
    <w:rsid w:val="00ED1D3B"/>
    <w:rsid w:val="00ED28C2"/>
    <w:rsid w:val="00EE1528"/>
    <w:rsid w:val="00EF32A4"/>
    <w:rsid w:val="00F209B7"/>
    <w:rsid w:val="00F307D9"/>
    <w:rsid w:val="00F52A7C"/>
    <w:rsid w:val="00FD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EF16"/>
  <w15:chartTrackingRefBased/>
  <w15:docId w15:val="{B2075EDA-F60B-9C4C-B3BE-3BA3E5C6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F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F7D"/>
  </w:style>
  <w:style w:type="paragraph" w:styleId="Footer">
    <w:name w:val="footer"/>
    <w:basedOn w:val="Normal"/>
    <w:link w:val="FooterChar"/>
    <w:uiPriority w:val="99"/>
    <w:unhideWhenUsed/>
    <w:rsid w:val="00550F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F7D"/>
  </w:style>
  <w:style w:type="paragraph" w:styleId="Caption">
    <w:name w:val="caption"/>
    <w:basedOn w:val="Normal"/>
    <w:next w:val="Normal"/>
    <w:uiPriority w:val="35"/>
    <w:unhideWhenUsed/>
    <w:qFormat/>
    <w:rsid w:val="00ED1D3B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0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0D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0D1"/>
    <w:rPr>
      <w:sz w:val="20"/>
      <w:szCs w:val="20"/>
    </w:rPr>
  </w:style>
  <w:style w:type="paragraph" w:customStyle="1" w:styleId="paragraph">
    <w:name w:val="paragraph"/>
    <w:basedOn w:val="Normal"/>
    <w:rsid w:val="007100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customStyle="1" w:styleId="normaltextrun">
    <w:name w:val="normaltextrun"/>
    <w:basedOn w:val="DefaultParagraphFont"/>
    <w:rsid w:val="007100D1"/>
  </w:style>
  <w:style w:type="character" w:customStyle="1" w:styleId="eop">
    <w:name w:val="eop"/>
    <w:basedOn w:val="DefaultParagraphFont"/>
    <w:rsid w:val="007100D1"/>
  </w:style>
  <w:style w:type="character" w:customStyle="1" w:styleId="spellingerror">
    <w:name w:val="spellingerror"/>
    <w:basedOn w:val="DefaultParagraphFont"/>
    <w:rsid w:val="007100D1"/>
  </w:style>
  <w:style w:type="character" w:styleId="LineNumber">
    <w:name w:val="line number"/>
    <w:basedOn w:val="DefaultParagraphFont"/>
    <w:uiPriority w:val="99"/>
    <w:semiHidden/>
    <w:unhideWhenUsed/>
    <w:rsid w:val="005013B7"/>
  </w:style>
  <w:style w:type="paragraph" w:styleId="ListParagraph">
    <w:name w:val="List Paragraph"/>
    <w:basedOn w:val="Normal"/>
    <w:uiPriority w:val="34"/>
    <w:qFormat/>
    <w:rsid w:val="00501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45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5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6D7727-CD4E-4B71-B9EE-601858179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B. Mjølnerød</dc:creator>
  <cp:keywords/>
  <dc:description/>
  <cp:lastModifiedBy>sathiya vikram</cp:lastModifiedBy>
  <cp:revision>3</cp:revision>
  <dcterms:created xsi:type="dcterms:W3CDTF">2021-11-11T10:27:00Z</dcterms:created>
  <dcterms:modified xsi:type="dcterms:W3CDTF">2021-11-12T09:06:00Z</dcterms:modified>
</cp:coreProperties>
</file>